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7338C" w14:textId="7431A342" w:rsidR="00BB4B30" w:rsidRPr="006D2A3C" w:rsidRDefault="00B471A3" w:rsidP="00BB4B3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bookmarkStart w:id="0" w:name="_GoBack"/>
      <w:bookmarkEnd w:id="0"/>
      <w:r w:rsidR="00BB4B30" w:rsidRPr="006D2A3C">
        <w:rPr>
          <w:rFonts w:ascii="Arial" w:hAnsi="Arial" w:cs="Arial"/>
          <w:b/>
          <w:sz w:val="24"/>
          <w:szCs w:val="24"/>
        </w:rPr>
        <w:t xml:space="preserve">. Multivariable Cox </w:t>
      </w:r>
      <w:r w:rsidR="000858DB">
        <w:rPr>
          <w:rFonts w:ascii="Arial" w:hAnsi="Arial" w:cs="Arial"/>
          <w:b/>
          <w:sz w:val="24"/>
          <w:szCs w:val="24"/>
        </w:rPr>
        <w:t>models</w:t>
      </w:r>
      <w:r w:rsidR="00BB4B30">
        <w:rPr>
          <w:rFonts w:ascii="Arial" w:hAnsi="Arial" w:cs="Arial"/>
          <w:b/>
          <w:sz w:val="24"/>
          <w:szCs w:val="24"/>
        </w:rPr>
        <w:t xml:space="preserve"> relative to cause-specific survival</w:t>
      </w:r>
    </w:p>
    <w:tbl>
      <w:tblPr>
        <w:tblStyle w:val="TableGrid"/>
        <w:tblW w:w="11232" w:type="dxa"/>
        <w:tblLook w:val="04A0" w:firstRow="1" w:lastRow="0" w:firstColumn="1" w:lastColumn="0" w:noHBand="0" w:noVBand="1"/>
      </w:tblPr>
      <w:tblGrid>
        <w:gridCol w:w="4032"/>
        <w:gridCol w:w="2448"/>
        <w:gridCol w:w="1152"/>
        <w:gridCol w:w="2448"/>
        <w:gridCol w:w="1152"/>
      </w:tblGrid>
      <w:tr w:rsidR="00BB4B30" w:rsidRPr="006D2A3C" w14:paraId="5E6F16D5" w14:textId="77777777" w:rsidTr="00BB4B30">
        <w:tc>
          <w:tcPr>
            <w:tcW w:w="4032" w:type="dxa"/>
            <w:vMerge w:val="restart"/>
            <w:vAlign w:val="center"/>
          </w:tcPr>
          <w:p w14:paraId="15F164D8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600" w:type="dxa"/>
            <w:gridSpan w:val="2"/>
          </w:tcPr>
          <w:p w14:paraId="68B663EB" w14:textId="77777777" w:rsidR="00BB4B30" w:rsidRPr="006D2A3C" w:rsidRDefault="00BB4B30" w:rsidP="00BB4B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 due to cancer</w:t>
            </w:r>
          </w:p>
        </w:tc>
        <w:tc>
          <w:tcPr>
            <w:tcW w:w="3600" w:type="dxa"/>
            <w:gridSpan w:val="2"/>
          </w:tcPr>
          <w:p w14:paraId="38242A14" w14:textId="77777777" w:rsidR="00BB4B30" w:rsidRPr="006D2A3C" w:rsidRDefault="00BB4B30" w:rsidP="00BB4B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 not due to cancer</w:t>
            </w:r>
          </w:p>
        </w:tc>
      </w:tr>
      <w:tr w:rsidR="00BB4B30" w:rsidRPr="006D2A3C" w14:paraId="5C1AD527" w14:textId="77777777" w:rsidTr="00BB4B30">
        <w:tc>
          <w:tcPr>
            <w:tcW w:w="4032" w:type="dxa"/>
            <w:vMerge/>
          </w:tcPr>
          <w:p w14:paraId="66CBD3DA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</w:tcPr>
          <w:p w14:paraId="348B304E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52" w:type="dxa"/>
          </w:tcPr>
          <w:p w14:paraId="5AC8FF92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448" w:type="dxa"/>
          </w:tcPr>
          <w:p w14:paraId="6C0158B5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52" w:type="dxa"/>
          </w:tcPr>
          <w:p w14:paraId="0AB4FB56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B4B30" w:rsidRPr="006D2A3C" w14:paraId="61150197" w14:textId="77777777" w:rsidTr="00BB4B30">
        <w:tc>
          <w:tcPr>
            <w:tcW w:w="4032" w:type="dxa"/>
          </w:tcPr>
          <w:p w14:paraId="0C701AE1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Prostate cancer risk groups</w:t>
            </w:r>
          </w:p>
          <w:p w14:paraId="43C3D7D2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Low/favorable intermediate risk</w:t>
            </w:r>
          </w:p>
          <w:p w14:paraId="4B3B61F7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Unfavorable intermediate risk</w:t>
            </w:r>
          </w:p>
          <w:p w14:paraId="402A0FEE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High risk</w:t>
            </w:r>
          </w:p>
          <w:p w14:paraId="28B1F714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Metastatic</w:t>
            </w:r>
          </w:p>
        </w:tc>
        <w:tc>
          <w:tcPr>
            <w:tcW w:w="2448" w:type="dxa"/>
          </w:tcPr>
          <w:p w14:paraId="4E607708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C353A8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  <w:p w14:paraId="116D4780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 – 4.7)</w:t>
            </w:r>
          </w:p>
          <w:p w14:paraId="285CA975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0.3 – 2.6)</w:t>
            </w:r>
          </w:p>
          <w:p w14:paraId="05DDAA93" w14:textId="77777777" w:rsidR="00BB4B30" w:rsidRPr="006D2A3C" w:rsidRDefault="00BB4B30" w:rsidP="00BB4B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7 (6.1 – 476.9)</w:t>
            </w:r>
          </w:p>
        </w:tc>
        <w:tc>
          <w:tcPr>
            <w:tcW w:w="1152" w:type="dxa"/>
          </w:tcPr>
          <w:p w14:paraId="23E57E4E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62B32F4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  <w:p w14:paraId="324E9275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0</w:t>
            </w:r>
          </w:p>
          <w:p w14:paraId="0B5567DA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0</w:t>
            </w:r>
          </w:p>
          <w:p w14:paraId="667DC566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448" w:type="dxa"/>
          </w:tcPr>
          <w:p w14:paraId="020AC488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224D26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Reference</w:t>
            </w:r>
          </w:p>
          <w:p w14:paraId="28F6B068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2 – 8.8)</w:t>
            </w:r>
          </w:p>
          <w:p w14:paraId="1ADA4B18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.1 – 2.9)</w:t>
            </w:r>
          </w:p>
          <w:p w14:paraId="437F8BDE" w14:textId="77777777" w:rsidR="00BB4B30" w:rsidRPr="006D2A3C" w:rsidRDefault="00301B2C" w:rsidP="00BB4B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convergence*</w:t>
            </w:r>
          </w:p>
        </w:tc>
        <w:tc>
          <w:tcPr>
            <w:tcW w:w="1152" w:type="dxa"/>
          </w:tcPr>
          <w:p w14:paraId="0F25ADAD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3847A26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--</w:t>
            </w:r>
          </w:p>
          <w:p w14:paraId="7C4ED566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7</w:t>
            </w:r>
          </w:p>
          <w:p w14:paraId="775DA2D6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4</w:t>
            </w:r>
          </w:p>
          <w:p w14:paraId="5E3CE473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BB4B30" w:rsidRPr="006D2A3C" w14:paraId="64E783C1" w14:textId="77777777" w:rsidTr="00BB4B30">
        <w:tc>
          <w:tcPr>
            <w:tcW w:w="4032" w:type="dxa"/>
          </w:tcPr>
          <w:p w14:paraId="7DEAFAAF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Rectosigmoid cancer stage groups</w:t>
            </w:r>
          </w:p>
          <w:p w14:paraId="3A9FFCF1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Stage I</w:t>
            </w:r>
          </w:p>
          <w:p w14:paraId="26B77CA6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Stages II-III</w:t>
            </w:r>
          </w:p>
          <w:p w14:paraId="6835B0A3" w14:textId="77777777" w:rsidR="00BB4B30" w:rsidRPr="006D2A3C" w:rsidRDefault="00BB4B30" w:rsidP="00072D4A">
            <w:pPr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 xml:space="preserve">     Stage IV</w:t>
            </w:r>
          </w:p>
        </w:tc>
        <w:tc>
          <w:tcPr>
            <w:tcW w:w="2448" w:type="dxa"/>
          </w:tcPr>
          <w:p w14:paraId="6EC6503A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900BA4E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  <w:p w14:paraId="3BF81847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 (0.9 – 34.0)</w:t>
            </w:r>
          </w:p>
          <w:p w14:paraId="37C842BF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 (3.3 – 217.8)</w:t>
            </w:r>
          </w:p>
        </w:tc>
        <w:tc>
          <w:tcPr>
            <w:tcW w:w="1152" w:type="dxa"/>
          </w:tcPr>
          <w:p w14:paraId="18B562E5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19FA5F0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  <w:p w14:paraId="64ADAB3F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2</w:t>
            </w:r>
          </w:p>
          <w:p w14:paraId="758F7F87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2448" w:type="dxa"/>
          </w:tcPr>
          <w:p w14:paraId="1D1C5C13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4050C75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Reference</w:t>
            </w:r>
          </w:p>
          <w:p w14:paraId="30BBD041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 (0.6 – 18.8)</w:t>
            </w:r>
          </w:p>
          <w:p w14:paraId="303108BC" w14:textId="77777777" w:rsidR="00BB4B30" w:rsidRPr="006D2A3C" w:rsidRDefault="00301B2C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convergence*</w:t>
            </w:r>
          </w:p>
        </w:tc>
        <w:tc>
          <w:tcPr>
            <w:tcW w:w="1152" w:type="dxa"/>
          </w:tcPr>
          <w:p w14:paraId="6428D3D6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D5393C9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2A3C">
              <w:rPr>
                <w:rFonts w:ascii="Arial" w:hAnsi="Arial" w:cs="Arial"/>
                <w:sz w:val="24"/>
                <w:szCs w:val="24"/>
              </w:rPr>
              <w:t>--</w:t>
            </w:r>
          </w:p>
          <w:p w14:paraId="5A592DBB" w14:textId="77777777" w:rsidR="00BB4B30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8</w:t>
            </w:r>
          </w:p>
          <w:p w14:paraId="2A3C431D" w14:textId="77777777" w:rsidR="00BB4B30" w:rsidRPr="006D2A3C" w:rsidRDefault="00BB4B30" w:rsidP="00072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</w:tbl>
    <w:p w14:paraId="20B66340" w14:textId="77777777" w:rsidR="00AA2D2E" w:rsidRDefault="00BB4B30">
      <w:pPr>
        <w:rPr>
          <w:rFonts w:ascii="Arial" w:hAnsi="Arial" w:cs="Arial"/>
          <w:sz w:val="24"/>
          <w:szCs w:val="24"/>
        </w:rPr>
      </w:pPr>
      <w:r w:rsidRPr="006D2A3C">
        <w:rPr>
          <w:rFonts w:ascii="Arial" w:hAnsi="Arial" w:cs="Arial"/>
          <w:sz w:val="24"/>
          <w:szCs w:val="24"/>
        </w:rPr>
        <w:br/>
        <w:t>Abbreviations: confidence interval (CI), hazard ratio (HR)</w:t>
      </w:r>
    </w:p>
    <w:p w14:paraId="100A4374" w14:textId="77777777" w:rsidR="00301B2C" w:rsidRPr="00BB4B30" w:rsidRDefault="00301B2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T</w:t>
      </w:r>
      <w:r w:rsidRPr="00301B2C">
        <w:rPr>
          <w:rFonts w:ascii="Arial" w:hAnsi="Arial" w:cs="Arial"/>
          <w:sz w:val="24"/>
          <w:szCs w:val="24"/>
        </w:rPr>
        <w:t>he estimation</w:t>
      </w:r>
      <w:r>
        <w:rPr>
          <w:rFonts w:ascii="Arial" w:hAnsi="Arial" w:cs="Arial"/>
          <w:sz w:val="24"/>
          <w:szCs w:val="24"/>
        </w:rPr>
        <w:t xml:space="preserve">s </w:t>
      </w:r>
      <w:r w:rsidRPr="00301B2C">
        <w:rPr>
          <w:rFonts w:ascii="Arial" w:hAnsi="Arial" w:cs="Arial"/>
          <w:sz w:val="24"/>
          <w:szCs w:val="24"/>
        </w:rPr>
        <w:t>do not converge due to small sample size</w:t>
      </w:r>
    </w:p>
    <w:sectPr w:rsidR="00301B2C" w:rsidRPr="00BB4B30" w:rsidSect="00F725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B30"/>
    <w:rsid w:val="000858DB"/>
    <w:rsid w:val="002A725D"/>
    <w:rsid w:val="00301B2C"/>
    <w:rsid w:val="00732274"/>
    <w:rsid w:val="00B471A3"/>
    <w:rsid w:val="00BB4B30"/>
    <w:rsid w:val="00EF4F4F"/>
    <w:rsid w:val="00F7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FD67"/>
  <w15:chartTrackingRefBased/>
  <w15:docId w15:val="{2794736A-7653-46D8-A478-ACC03F52B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9</Words>
  <Characters>682</Characters>
  <Application>Microsoft Office Word</Application>
  <DocSecurity>0</DocSecurity>
  <Lines>5</Lines>
  <Paragraphs>1</Paragraphs>
  <ScaleCrop>false</ScaleCrop>
  <Company>Duke Health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in Jacobs</dc:creator>
  <cp:keywords/>
  <dc:description/>
  <cp:lastModifiedBy>Frontiers</cp:lastModifiedBy>
  <cp:revision>7</cp:revision>
  <dcterms:created xsi:type="dcterms:W3CDTF">2020-01-29T14:17:00Z</dcterms:created>
  <dcterms:modified xsi:type="dcterms:W3CDTF">2020-02-27T11:19:00Z</dcterms:modified>
</cp:coreProperties>
</file>